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59" w:rsidRPr="00A44759" w:rsidRDefault="008A5DBA" w:rsidP="00A44759">
      <w:pPr>
        <w:widowControl w:val="0"/>
        <w:spacing w:after="0" w:line="480" w:lineRule="auto"/>
        <w:rPr>
          <w:rFonts w:ascii="Times New Roman" w:eastAsia="Calibri" w:hAnsi="Times New Roman" w:cs="Times New Roman"/>
          <w:b/>
          <w:sz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lang w:val="en-GB"/>
        </w:rPr>
        <w:t>S2 Table</w:t>
      </w:r>
      <w:r w:rsidR="00861CFB">
        <w:rPr>
          <w:rFonts w:ascii="Times New Roman" w:eastAsia="Calibri" w:hAnsi="Times New Roman" w:cs="Times New Roman"/>
          <w:b/>
          <w:sz w:val="24"/>
          <w:lang w:val="en-GB"/>
        </w:rPr>
        <w:t>.</w:t>
      </w:r>
      <w:r w:rsidR="00A44759" w:rsidRPr="00A44759">
        <w:rPr>
          <w:rFonts w:ascii="Times New Roman" w:eastAsia="Calibri" w:hAnsi="Times New Roman" w:cs="Times New Roman"/>
          <w:b/>
          <w:sz w:val="24"/>
          <w:lang w:val="en-GB"/>
        </w:rPr>
        <w:t xml:space="preserve"> Longitudinal GLS-model with random effects predicting ‘years without internal promotions’ by token-split, separated for the professorial ranks.</w:t>
      </w:r>
    </w:p>
    <w:tbl>
      <w:tblPr>
        <w:tblW w:w="96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00"/>
        <w:gridCol w:w="1760"/>
        <w:gridCol w:w="1760"/>
        <w:gridCol w:w="1760"/>
        <w:gridCol w:w="1760"/>
      </w:tblGrid>
      <w:tr w:rsidR="00A44759" w:rsidRPr="00A44759" w:rsidTr="007B653C">
        <w:trPr>
          <w:trHeight w:val="6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romotions for Associate Professo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romotions for Associate Professo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Promotions for Titular Professor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Promotions for Titular </w:t>
            </w: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rofessor</w:t>
            </w:r>
          </w:p>
        </w:tc>
      </w:tr>
      <w:tr w:rsidR="00A44759" w:rsidRPr="00C64073" w:rsidTr="007B653C">
        <w:trPr>
          <w:trHeight w:val="90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aculty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ith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oke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ome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&lt;=15%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gramStart"/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faculty</w:t>
            </w:r>
            <w:proofErr w:type="gramEnd"/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with non-token women (&gt;15%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aculty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ith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oke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wome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&lt;=15%)</w:t>
            </w: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  <w:proofErr w:type="gramStart"/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faculty</w:t>
            </w:r>
            <w:proofErr w:type="gramEnd"/>
            <w:r w:rsidRPr="00A4475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 xml:space="preserve"> with non-token women (&gt;15%)</w:t>
            </w:r>
          </w:p>
        </w:tc>
      </w:tr>
      <w:tr w:rsidR="00A44759" w:rsidRPr="00C64073" w:rsidTr="007B653C">
        <w:trPr>
          <w:trHeight w:val="30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Publication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Index 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58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71+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0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57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6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9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6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56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ignalling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talent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0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2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84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38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7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36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6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Editor/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board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log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5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7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1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2.75**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67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8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06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Different org.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1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5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5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76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37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4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5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65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mmittee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ember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6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8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2.10+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1.01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7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58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14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02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Competence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member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(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o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.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81+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0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97*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3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8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48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86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Department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ize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3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0.02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3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5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2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6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2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male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1.94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2.84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9.81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2.28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5.61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22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3.65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45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Network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ize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1*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3*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1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01+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01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ructural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oles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1.6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2.96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3.92+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2.07***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24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90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26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0.60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emale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×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truct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.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holes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12.78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-3.1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10.64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0.58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6.07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39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3.85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00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Constant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5.07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7.87*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8.15*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8.39***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31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47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2.31)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Calibri" w:hAnsi="Times New Roman" w:cs="Times New Roman"/>
                <w:lang w:val="de-DE"/>
              </w:rPr>
              <w:t>(1.48)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Year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ixed-effects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aculty</w:t>
            </w:r>
            <w:proofErr w:type="spellEnd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 xml:space="preserve"> 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ixed-effects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Included</w:t>
            </w:r>
            <w:proofErr w:type="spellEnd"/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R-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sqr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7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1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0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0.24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F-</w:t>
            </w:r>
            <w:proofErr w:type="spellStart"/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value</w:t>
            </w:r>
            <w:proofErr w:type="spellEnd"/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4.20*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0.58*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.62**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5.27***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5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98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596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375</w:t>
            </w:r>
          </w:p>
        </w:tc>
      </w:tr>
      <w:tr w:rsidR="00A44759" w:rsidRPr="00A44759" w:rsidTr="007B653C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N-groups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0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81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65</w:t>
            </w:r>
          </w:p>
        </w:tc>
        <w:tc>
          <w:tcPr>
            <w:tcW w:w="17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4759" w:rsidRPr="00A44759" w:rsidRDefault="00A44759" w:rsidP="00A4475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CH"/>
              </w:rPr>
            </w:pPr>
            <w:r w:rsidRPr="00A44759">
              <w:rPr>
                <w:rFonts w:ascii="Times New Roman" w:eastAsia="Times New Roman" w:hAnsi="Times New Roman" w:cs="Times New Roman"/>
                <w:color w:val="000000"/>
                <w:lang w:eastAsia="de-CH"/>
              </w:rPr>
              <w:t>114</w:t>
            </w:r>
          </w:p>
        </w:tc>
      </w:tr>
    </w:tbl>
    <w:p w:rsidR="00013AD1" w:rsidRPr="00147917" w:rsidRDefault="00A44759" w:rsidP="00147917">
      <w:pPr>
        <w:widowControl w:val="0"/>
        <w:spacing w:after="0" w:line="276" w:lineRule="auto"/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</w:pPr>
      <w:bookmarkStart w:id="0" w:name="_GoBack"/>
      <w:bookmarkEnd w:id="0"/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Prediction of </w:t>
      </w:r>
      <w:r w:rsidRPr="00A4475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‘years without internal promotions’ by splitting in token and non-token females and using only two professorial ranks. </w:t>
      </w: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 xml:space="preserve">Standard errors are in parenthesis. </w:t>
      </w:r>
      <w:r w:rsidRPr="00A44759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</w:t>
      </w:r>
      <w:r w:rsidRPr="00A44759">
        <w:rPr>
          <w:rFonts w:ascii="Times New Roman" w:eastAsia="Times New Roman" w:hAnsi="Times New Roman" w:cs="Times New Roman"/>
          <w:sz w:val="20"/>
          <w:szCs w:val="20"/>
          <w:lang w:val="en-GB" w:eastAsia="de-CH"/>
        </w:rPr>
        <w:t>+&lt; p. 0.10; *&lt; p 0.05; **&lt; p 0.01; ***&lt; p 0.001</w:t>
      </w:r>
    </w:p>
    <w:sectPr w:rsidR="00013AD1" w:rsidRPr="00147917" w:rsidSect="005108CB">
      <w:headerReference w:type="default" r:id="rId6"/>
      <w:footnotePr>
        <w:numRestart w:val="eachSect"/>
      </w:footnotePr>
      <w:endnotePr>
        <w:numFmt w:val="decimal"/>
      </w:endnotePr>
      <w:pgSz w:w="12240" w:h="15840" w:code="1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348E" w:rsidRDefault="0054348E">
      <w:pPr>
        <w:spacing w:after="0" w:line="240" w:lineRule="auto"/>
      </w:pPr>
      <w:r>
        <w:separator/>
      </w:r>
    </w:p>
  </w:endnote>
  <w:endnote w:type="continuationSeparator" w:id="0">
    <w:p w:rsidR="0054348E" w:rsidRDefault="005434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348E" w:rsidRDefault="0054348E">
      <w:pPr>
        <w:spacing w:after="0" w:line="240" w:lineRule="auto"/>
      </w:pPr>
      <w:r>
        <w:separator/>
      </w:r>
    </w:p>
  </w:footnote>
  <w:footnote w:type="continuationSeparator" w:id="0">
    <w:p w:rsidR="0054348E" w:rsidRDefault="005434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0339428"/>
      <w:docPartObj>
        <w:docPartGallery w:val="Page Numbers (Top of Page)"/>
        <w:docPartUnique/>
      </w:docPartObj>
    </w:sdtPr>
    <w:sdtEndPr/>
    <w:sdtContent>
      <w:p w:rsidR="005C36A4" w:rsidRDefault="005B6147" w:rsidP="00012A40">
        <w:pPr>
          <w:pStyle w:val="Kopfzeile1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6407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C36A4" w:rsidRDefault="0054348E">
    <w:pPr>
      <w:pStyle w:val="Kopfzeile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numRestart w:val="eachSect"/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59"/>
    <w:rsid w:val="00013AD1"/>
    <w:rsid w:val="00147917"/>
    <w:rsid w:val="0054348E"/>
    <w:rsid w:val="005B6147"/>
    <w:rsid w:val="00861CFB"/>
    <w:rsid w:val="008A5DBA"/>
    <w:rsid w:val="00A44759"/>
    <w:rsid w:val="00C64073"/>
    <w:rsid w:val="00CB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06F33978-68F1-4B6B-B681-99CE68A63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opfzeile1">
    <w:name w:val="Kopfzeile1"/>
    <w:basedOn w:val="Standard"/>
    <w:next w:val="Kopfzeile"/>
    <w:link w:val="KopfzeileZchn"/>
    <w:uiPriority w:val="99"/>
    <w:unhideWhenUsed/>
    <w:rsid w:val="00A44759"/>
    <w:pPr>
      <w:tabs>
        <w:tab w:val="center" w:pos="4536"/>
        <w:tab w:val="right" w:pos="9072"/>
      </w:tabs>
      <w:spacing w:after="0" w:line="240" w:lineRule="auto"/>
      <w:ind w:firstLine="720"/>
    </w:pPr>
    <w:rPr>
      <w:rFonts w:ascii="Times New Roman" w:hAnsi="Times New Roman"/>
      <w:sz w:val="24"/>
      <w:lang w:val="de-DE"/>
    </w:rPr>
  </w:style>
  <w:style w:type="character" w:customStyle="1" w:styleId="KopfzeileZchn">
    <w:name w:val="Kopfzeile Zchn"/>
    <w:basedOn w:val="Absatz-Standardschriftart"/>
    <w:link w:val="Kopfzeile1"/>
    <w:uiPriority w:val="99"/>
    <w:rsid w:val="00A44759"/>
    <w:rPr>
      <w:rFonts w:ascii="Times New Roman" w:hAnsi="Times New Roman"/>
      <w:sz w:val="24"/>
      <w:lang w:val="de-DE"/>
    </w:rPr>
  </w:style>
  <w:style w:type="paragraph" w:styleId="Kopfzeile">
    <w:name w:val="header"/>
    <w:basedOn w:val="Standard"/>
    <w:link w:val="KopfzeileZchn1"/>
    <w:uiPriority w:val="99"/>
    <w:semiHidden/>
    <w:unhideWhenUsed/>
    <w:rsid w:val="00A4475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1">
    <w:name w:val="Kopfzeile Zchn1"/>
    <w:basedOn w:val="Absatz-Standardschriftart"/>
    <w:link w:val="Kopfzeile"/>
    <w:uiPriority w:val="99"/>
    <w:semiHidden/>
    <w:rsid w:val="00A44759"/>
  </w:style>
  <w:style w:type="character" w:styleId="Zeilennummer">
    <w:name w:val="line number"/>
    <w:basedOn w:val="Absatz-Standardschriftart"/>
    <w:uiPriority w:val="99"/>
    <w:semiHidden/>
    <w:unhideWhenUsed/>
    <w:rsid w:val="00A447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</dc:creator>
  <cp:keywords/>
  <dc:description/>
  <cp:lastModifiedBy>CS</cp:lastModifiedBy>
  <cp:revision>3</cp:revision>
  <dcterms:created xsi:type="dcterms:W3CDTF">2018-11-02T13:19:00Z</dcterms:created>
  <dcterms:modified xsi:type="dcterms:W3CDTF">2018-11-02T13:20:00Z</dcterms:modified>
</cp:coreProperties>
</file>